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A80" w:rsidRDefault="00DA0A80" w:rsidP="00DA0A80">
      <w:pPr>
        <w:jc w:val="center"/>
        <w:rPr>
          <w:b/>
          <w:lang w:val="en-CA"/>
        </w:rPr>
      </w:pPr>
      <w:r>
        <w:rPr>
          <w:b/>
          <w:lang w:val="en-CA"/>
        </w:rPr>
        <w:t xml:space="preserve">S2 Table </w:t>
      </w:r>
      <w:r w:rsidRPr="000358EB">
        <w:rPr>
          <w:b/>
          <w:lang w:val="en-CA"/>
        </w:rPr>
        <w:t>Description of meta-analysis of outcomes</w:t>
      </w:r>
      <w:r>
        <w:rPr>
          <w:b/>
          <w:lang w:val="en-CA"/>
        </w:rPr>
        <w:t xml:space="preserve"> using different random-effects approaches</w:t>
      </w:r>
    </w:p>
    <w:p w:rsidR="00DA0A80" w:rsidRDefault="00DA0A80" w:rsidP="00DA0A80">
      <w:pPr>
        <w:framePr w:hSpace="180" w:wrap="around" w:vAnchor="page" w:hAnchor="page" w:x="1696" w:y="2185"/>
        <w:ind w:right="-7"/>
        <w:jc w:val="both"/>
        <w:rPr>
          <w:sz w:val="21"/>
        </w:rPr>
      </w:pPr>
      <w:r w:rsidRPr="005A7A23">
        <w:rPr>
          <w:sz w:val="21"/>
          <w:szCs w:val="21"/>
        </w:rPr>
        <w:t xml:space="preserve">BCVA = best corrected visual acuity; ECD = endothelial cell density; IOP = intraocular pressure; </w:t>
      </w:r>
      <w:r w:rsidRPr="00D524DF">
        <w:rPr>
          <w:sz w:val="21"/>
        </w:rPr>
        <w:t>CI</w:t>
      </w:r>
      <w:r w:rsidRPr="00D524DF">
        <w:rPr>
          <w:sz w:val="21"/>
          <w:vertAlign w:val="subscript"/>
        </w:rPr>
        <w:t xml:space="preserve"> </w:t>
      </w:r>
      <w:r w:rsidRPr="00D524DF">
        <w:rPr>
          <w:sz w:val="21"/>
        </w:rPr>
        <w:t xml:space="preserve">= confidence interval; </w:t>
      </w:r>
      <w:r w:rsidRPr="005A7A23">
        <w:rPr>
          <w:sz w:val="21"/>
        </w:rPr>
        <w:t>N/A = not applicable</w:t>
      </w:r>
      <w:r>
        <w:rPr>
          <w:sz w:val="21"/>
        </w:rPr>
        <w:t>;</w:t>
      </w:r>
    </w:p>
    <w:p w:rsidR="00DA0A80" w:rsidRDefault="00DA0A80" w:rsidP="00DA0A80">
      <w:pPr>
        <w:jc w:val="center"/>
        <w:rPr>
          <w:b/>
          <w:lang w:val="en-CA"/>
        </w:rPr>
      </w:pPr>
    </w:p>
    <w:tbl>
      <w:tblPr>
        <w:tblStyle w:val="TableGrid"/>
        <w:tblpPr w:leftFromText="180" w:rightFromText="180" w:vertAnchor="page" w:horzAnchor="page" w:tblpX="1690" w:tblpY="2185"/>
        <w:tblW w:w="12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21"/>
        <w:gridCol w:w="1843"/>
        <w:gridCol w:w="992"/>
        <w:gridCol w:w="1843"/>
        <w:gridCol w:w="1984"/>
        <w:gridCol w:w="993"/>
      </w:tblGrid>
      <w:tr w:rsidR="00DA0A80" w:rsidRPr="005A7A23" w:rsidTr="0056514B">
        <w:trPr>
          <w:trHeight w:val="212"/>
        </w:trPr>
        <w:tc>
          <w:tcPr>
            <w:tcW w:w="2943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jc w:val="center"/>
              <w:rPr>
                <w:sz w:val="21"/>
                <w:szCs w:val="21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Outcomes</w:t>
            </w:r>
          </w:p>
        </w:tc>
        <w:tc>
          <w:tcPr>
            <w:tcW w:w="455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A0A80" w:rsidRPr="00D524DF" w:rsidRDefault="00DA0A80" w:rsidP="0056514B">
            <w:pPr>
              <w:spacing w:line="280" w:lineRule="atLeast"/>
              <w:ind w:right="-7"/>
              <w:jc w:val="center"/>
              <w:rPr>
                <w:sz w:val="21"/>
                <w:szCs w:val="21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Bootstrap D-L</w:t>
            </w:r>
          </w:p>
        </w:tc>
        <w:tc>
          <w:tcPr>
            <w:tcW w:w="48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A0A80" w:rsidRPr="005A7A23" w:rsidRDefault="00DA0A80" w:rsidP="0056514B">
            <w:pPr>
              <w:jc w:val="center"/>
            </w:pPr>
            <w:r w:rsidRPr="00081DC2">
              <w:rPr>
                <w:b/>
                <w:sz w:val="21"/>
                <w:szCs w:val="21"/>
                <w:lang w:val="en-CA"/>
              </w:rPr>
              <w:t>Profile Likelihood</w:t>
            </w:r>
          </w:p>
        </w:tc>
      </w:tr>
      <w:tr w:rsidR="00DA0A80" w:rsidRPr="005A7A23" w:rsidTr="0056514B">
        <w:trPr>
          <w:trHeight w:val="212"/>
        </w:trPr>
        <w:tc>
          <w:tcPr>
            <w:tcW w:w="2943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center"/>
              <w:rPr>
                <w:sz w:val="21"/>
                <w:szCs w:val="21"/>
              </w:rPr>
            </w:pPr>
            <w:r w:rsidRPr="002E5ECA">
              <w:rPr>
                <w:i/>
                <w:sz w:val="21"/>
                <w:szCs w:val="21"/>
              </w:rPr>
              <w:t>I</w:t>
            </w:r>
            <w:r w:rsidRPr="002E5ECA">
              <w:rPr>
                <w:i/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 xml:space="preserve"> (95% CIs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A0A80" w:rsidRPr="00252CFA" w:rsidRDefault="00DA0A80" w:rsidP="0056514B">
            <w:pPr>
              <w:spacing w:line="280" w:lineRule="atLeast"/>
              <w:ind w:right="-7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</w:t>
            </w:r>
            <w:r w:rsidRPr="002E5ECA">
              <w:rPr>
                <w:i/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 xml:space="preserve"> (95% CIs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A0A80" w:rsidRPr="00D524DF" w:rsidRDefault="00DA0A80" w:rsidP="0056514B">
            <w:pPr>
              <w:spacing w:line="280" w:lineRule="atLeast"/>
              <w:ind w:right="-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A0A80" w:rsidRPr="005A7A23" w:rsidRDefault="00DA0A80" w:rsidP="0056514B">
            <w:pPr>
              <w:jc w:val="center"/>
            </w:pPr>
            <w:r w:rsidRPr="002E5ECA">
              <w:rPr>
                <w:i/>
                <w:sz w:val="21"/>
                <w:szCs w:val="21"/>
              </w:rPr>
              <w:t>I</w:t>
            </w:r>
            <w:r w:rsidRPr="002E5ECA">
              <w:rPr>
                <w:i/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 xml:space="preserve"> (95% CIs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A0A80" w:rsidRPr="005A7A23" w:rsidRDefault="00DA0A80" w:rsidP="0056514B">
            <w:pPr>
              <w:jc w:val="center"/>
            </w:pPr>
            <w:r>
              <w:rPr>
                <w:i/>
                <w:sz w:val="21"/>
                <w:szCs w:val="21"/>
              </w:rPr>
              <w:t>H</w:t>
            </w:r>
            <w:r w:rsidRPr="002E5ECA">
              <w:rPr>
                <w:i/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 xml:space="preserve"> (95% CIs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A0A80" w:rsidRPr="005A7A23" w:rsidRDefault="00DA0A80" w:rsidP="0056514B">
            <w:pPr>
              <w:jc w:val="center"/>
            </w:pPr>
            <w:r>
              <w:rPr>
                <w:sz w:val="21"/>
                <w:szCs w:val="21"/>
              </w:rPr>
              <w:t>P Value</w:t>
            </w:r>
          </w:p>
        </w:tc>
      </w:tr>
      <w:tr w:rsidR="00DA0A80" w:rsidRPr="005A7A23" w:rsidTr="0056514B">
        <w:trPr>
          <w:trHeight w:val="212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BCVA (learning curve)</w:t>
            </w:r>
          </w:p>
        </w:tc>
        <w:tc>
          <w:tcPr>
            <w:tcW w:w="1721" w:type="dxa"/>
            <w:tcBorders>
              <w:top w:val="single" w:sz="8" w:space="0" w:color="auto"/>
            </w:tcBorders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 (85%, 9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4.18 (6.74, 29.84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%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87%, 97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5.62 (7.57, 32.20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</w:tr>
      <w:tr w:rsidR="00DA0A80" w:rsidRPr="005A7A23" w:rsidTr="0056514B">
        <w:trPr>
          <w:trHeight w:val="299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BCVA (non-learning curve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2% (0%, 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.14 (0.60, 2.15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439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% (0%, 65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.01 (0.35, 2.86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446</w:t>
            </w:r>
          </w:p>
        </w:tc>
      </w:tr>
      <w:tr w:rsidR="00DA0A80" w:rsidRPr="005A7A23" w:rsidTr="0056514B">
        <w:trPr>
          <w:trHeight w:val="212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BCVA (overall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7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 (56%, 85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3.95 (2.29, 6.81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7% (61%, 87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4.35 (2.56, 7.41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</w:tr>
      <w:tr w:rsidR="00DA0A80" w:rsidRPr="005A7A23" w:rsidTr="0056514B">
        <w:trPr>
          <w:trHeight w:val="200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BCVA (1-month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% (23%, 96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5.52 (1.31, 23.34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026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7% (0%, 90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2.32 (0.56, 9.71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027</w:t>
            </w:r>
          </w:p>
        </w:tc>
      </w:tr>
      <w:tr w:rsidR="00DA0A80" w:rsidRPr="005A7A23" w:rsidTr="0056514B">
        <w:trPr>
          <w:trHeight w:val="212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BCVA (3-month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% (79%, 95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9.87 (4.81, 20.26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% (75%, 94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8.60 (4.08, 18.15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</w:tr>
      <w:tr w:rsidR="00DA0A80" w:rsidRPr="005A7A23" w:rsidTr="0056514B">
        <w:trPr>
          <w:trHeight w:val="212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BCVA (6-month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7% (53%, 88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4.28 (2.24, 8.17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8% (58%, 88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4.49 (2.37, 8.51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</w:tr>
      <w:tr w:rsidR="00DA0A80" w:rsidRPr="005A7A23" w:rsidTr="0056514B">
        <w:trPr>
          <w:trHeight w:val="212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BCVA (12-month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0% (0%, 88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.24 (0.19, 8.13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473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% (0%, 85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.00 (0.15, 6.53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476</w:t>
            </w:r>
          </w:p>
        </w:tc>
      </w:tr>
      <w:tr w:rsidR="00DA0A80" w:rsidRPr="005A7A23" w:rsidTr="0056514B">
        <w:trPr>
          <w:trHeight w:val="311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ECD (learning curve)</w:t>
            </w:r>
          </w:p>
        </w:tc>
        <w:tc>
          <w:tcPr>
            <w:tcW w:w="1721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% (65%, 96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8.09 (2.87, 22.80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2% (45%, 94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5.60 (1.82, 17.25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</w:tr>
      <w:tr w:rsidR="00DA0A80" w:rsidRPr="005A7A23" w:rsidTr="0056514B">
        <w:trPr>
          <w:trHeight w:val="212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ECD (non-learning curve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1% (61%, 90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5.18 (2.56, 10.49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9% (57%, 90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4.76 (2.31, 9.78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ECD (overall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2% (88%, 95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2.81 (8.15, 20.13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% (91%, 96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6.86 (11.12, 25.57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ECD (3-month)</w:t>
            </w:r>
          </w:p>
        </w:tc>
        <w:tc>
          <w:tcPr>
            <w:tcW w:w="1721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                N/A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N/A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N/A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                   N/A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N/A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ECD (6-month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% (86%, 96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4.53 (9.40, 22.45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% (92%, 96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8.32 (12.20, 27.49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&lt;0.001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ECD (12-month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7% (36%, 91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4.29 (1.57, 11.73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9% (9%, 89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3.18 (1.10, 9.21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001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Graft detachment (learning curve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% (0%, 79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.00 (0.21, 4.81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968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% (0%, 79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.00 (0.21, 4.81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967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Graft detachment (non-learning curve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8% (0%, 81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.94 (0.71, 5.29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084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1% (0%, 78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.71 (0.63, 4.64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079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Graft detachment (overall)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8% (0%, 59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.22 (0.61, 2.43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359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2% (0%, 62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.28 (0.63, 2.61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364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A8359B">
              <w:rPr>
                <w:sz w:val="21"/>
                <w:szCs w:val="21"/>
              </w:rPr>
              <w:t>Graft rejection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2% (21%, 82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2.63 (1.27, 5.43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  <w:highlight w:val="yellow"/>
              </w:rPr>
            </w:pPr>
            <w:r w:rsidRPr="0032079D">
              <w:rPr>
                <w:sz w:val="21"/>
                <w:szCs w:val="21"/>
              </w:rPr>
              <w:t>0.001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8% (13%, 80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2.41 (1.15, 5.04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002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Graft failure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6% (0%, 80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.85 (0.68, 5.04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  <w:highlight w:val="yellow"/>
              </w:rPr>
            </w:pPr>
            <w:r w:rsidRPr="0032079D">
              <w:rPr>
                <w:sz w:val="21"/>
                <w:szCs w:val="21"/>
              </w:rPr>
              <w:t>0.168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% (0%, 79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.00 (0.21, 4.81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167</w:t>
            </w:r>
          </w:p>
        </w:tc>
      </w:tr>
      <w:tr w:rsidR="00DA0A80" w:rsidRPr="005A7A23" w:rsidTr="0056514B">
        <w:trPr>
          <w:trHeight w:val="314"/>
        </w:trPr>
        <w:tc>
          <w:tcPr>
            <w:tcW w:w="2943" w:type="dxa"/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High IOP</w:t>
            </w:r>
          </w:p>
        </w:tc>
        <w:tc>
          <w:tcPr>
            <w:tcW w:w="1721" w:type="dxa"/>
            <w:vAlign w:val="center"/>
          </w:tcPr>
          <w:p w:rsidR="00DA0A80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% (0%, 85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.00 (0.15, 6.53)</w:t>
            </w:r>
          </w:p>
        </w:tc>
        <w:tc>
          <w:tcPr>
            <w:tcW w:w="992" w:type="dxa"/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907</w:t>
            </w:r>
          </w:p>
        </w:tc>
        <w:tc>
          <w:tcPr>
            <w:tcW w:w="1843" w:type="dxa"/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% (0%, 85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.00 (0.15, 6.53)</w:t>
            </w:r>
          </w:p>
        </w:tc>
        <w:tc>
          <w:tcPr>
            <w:tcW w:w="993" w:type="dxa"/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906</w:t>
            </w:r>
          </w:p>
        </w:tc>
      </w:tr>
      <w:tr w:rsidR="00DA0A80" w:rsidRPr="005A7A23" w:rsidTr="0056514B">
        <w:trPr>
          <w:trHeight w:val="93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:rsidR="00DA0A80" w:rsidRPr="005A7A23" w:rsidRDefault="00DA0A80" w:rsidP="0056514B">
            <w:pPr>
              <w:spacing w:line="280" w:lineRule="atLeast"/>
              <w:ind w:right="-7"/>
              <w:rPr>
                <w:sz w:val="21"/>
                <w:szCs w:val="21"/>
              </w:rPr>
            </w:pPr>
            <w:r w:rsidRPr="005A7A23">
              <w:rPr>
                <w:sz w:val="21"/>
                <w:szCs w:val="21"/>
              </w:rPr>
              <w:t>Tissue loss</w:t>
            </w:r>
          </w:p>
        </w:tc>
        <w:tc>
          <w:tcPr>
            <w:tcW w:w="1721" w:type="dxa"/>
            <w:tcBorders>
              <w:bottom w:val="single" w:sz="8" w:space="0" w:color="auto"/>
            </w:tcBorders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% (0%, 100</w:t>
            </w:r>
            <w:r w:rsidRPr="00AE4E87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DA0A80" w:rsidRPr="00252CFA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96186C">
              <w:rPr>
                <w:sz w:val="21"/>
                <w:szCs w:val="21"/>
              </w:rPr>
              <w:t>1.00 (N/A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DA0A80" w:rsidRPr="0032079D" w:rsidRDefault="00DA0A80" w:rsidP="0056514B">
            <w:pPr>
              <w:spacing w:line="280" w:lineRule="atLeast"/>
              <w:ind w:right="-7"/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414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DA0A80" w:rsidRPr="005A7A23" w:rsidRDefault="00DA0A80" w:rsidP="0056514B">
            <w:pPr>
              <w:jc w:val="right"/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% (0%, 100</w:t>
            </w:r>
            <w:r w:rsidRPr="002D6B09"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DA0A80" w:rsidRPr="005A7A23" w:rsidRDefault="00DA0A80" w:rsidP="0056514B">
            <w:pPr>
              <w:jc w:val="right"/>
            </w:pPr>
            <w:r w:rsidRPr="0096186C">
              <w:rPr>
                <w:sz w:val="21"/>
                <w:szCs w:val="21"/>
              </w:rPr>
              <w:t>1.00 (N/A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DA0A80" w:rsidRPr="0032079D" w:rsidRDefault="00DA0A80" w:rsidP="0056514B">
            <w:pPr>
              <w:jc w:val="right"/>
              <w:rPr>
                <w:sz w:val="21"/>
                <w:szCs w:val="21"/>
              </w:rPr>
            </w:pPr>
            <w:r w:rsidRPr="0032079D">
              <w:rPr>
                <w:sz w:val="21"/>
                <w:szCs w:val="21"/>
              </w:rPr>
              <w:t>0.415</w:t>
            </w:r>
          </w:p>
        </w:tc>
      </w:tr>
    </w:tbl>
    <w:p w:rsidR="007521FB" w:rsidRDefault="00DA0A80" w:rsidP="00DA0A80">
      <w:pPr>
        <w:ind w:left="284" w:right="486"/>
        <w:jc w:val="both"/>
      </w:pPr>
      <w:r w:rsidRPr="005A7A23">
        <w:rPr>
          <w:sz w:val="21"/>
          <w:szCs w:val="21"/>
        </w:rPr>
        <w:t xml:space="preserve">BCVA = best corrected visual acuity; ECD = endothelial cell density; IOP = intraocular pressure; </w:t>
      </w:r>
      <w:r w:rsidRPr="00D524DF">
        <w:rPr>
          <w:sz w:val="21"/>
        </w:rPr>
        <w:t>CI</w:t>
      </w:r>
      <w:r w:rsidRPr="00D524DF">
        <w:rPr>
          <w:sz w:val="21"/>
          <w:vertAlign w:val="subscript"/>
        </w:rPr>
        <w:t xml:space="preserve"> </w:t>
      </w:r>
      <w:r w:rsidRPr="00D524DF">
        <w:rPr>
          <w:sz w:val="21"/>
        </w:rPr>
        <w:t xml:space="preserve">= confidence interval; </w:t>
      </w:r>
      <w:r w:rsidRPr="005A7A23">
        <w:rPr>
          <w:sz w:val="21"/>
        </w:rPr>
        <w:t>N/A = not applicable</w:t>
      </w:r>
      <w:r>
        <w:rPr>
          <w:sz w:val="21"/>
        </w:rPr>
        <w:t>;</w:t>
      </w:r>
      <w:r w:rsidRPr="00855814">
        <w:rPr>
          <w:sz w:val="21"/>
        </w:rPr>
        <w:t xml:space="preserve"> </w:t>
      </w:r>
      <w:r>
        <w:rPr>
          <w:sz w:val="21"/>
        </w:rPr>
        <w:t>D-L=</w:t>
      </w:r>
      <w:r w:rsidRPr="00A22D64">
        <w:rPr>
          <w:lang w:val="en-CA"/>
        </w:rPr>
        <w:t xml:space="preserve"> </w:t>
      </w:r>
      <w:proofErr w:type="spellStart"/>
      <w:r w:rsidRPr="00A22D64">
        <w:rPr>
          <w:sz w:val="21"/>
          <w:lang w:val="en-CA"/>
        </w:rPr>
        <w:t>DerSimonian</w:t>
      </w:r>
      <w:proofErr w:type="spellEnd"/>
      <w:r w:rsidRPr="00A22D64">
        <w:rPr>
          <w:sz w:val="21"/>
          <w:lang w:val="en-CA"/>
        </w:rPr>
        <w:t>-Laird</w:t>
      </w:r>
      <w:bookmarkStart w:id="0" w:name="_GoBack"/>
      <w:bookmarkEnd w:id="0"/>
    </w:p>
    <w:sectPr w:rsidR="007521FB" w:rsidSect="002C68CB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A80"/>
    <w:rsid w:val="00083EE5"/>
    <w:rsid w:val="00A06CA9"/>
    <w:rsid w:val="00DA0A80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EB9A0"/>
  <w15:chartTrackingRefBased/>
  <w15:docId w15:val="{D5DCF5A3-F218-4B84-AC1F-B470A309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A80"/>
    <w:pPr>
      <w:spacing w:after="0" w:line="240" w:lineRule="auto"/>
    </w:pPr>
    <w:rPr>
      <w:rFonts w:ascii="Times New Roman" w:eastAsia="SimSun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A80"/>
    <w:pPr>
      <w:spacing w:after="0" w:line="240" w:lineRule="auto"/>
    </w:pPr>
    <w:rPr>
      <w:rFonts w:ascii="Times New Roman" w:eastAsia="SimSun" w:hAnsi="Times New Roman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7-11-30T18:18:00Z</dcterms:created>
  <dcterms:modified xsi:type="dcterms:W3CDTF">2017-11-30T18:21:00Z</dcterms:modified>
</cp:coreProperties>
</file>